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EE51D5" w14:textId="77777777" w:rsidR="00A50E2C" w:rsidRPr="005F7FA1" w:rsidRDefault="00A50E2C" w:rsidP="00A50E2C">
      <w:pPr>
        <w:rPr>
          <w:rFonts w:ascii="Times New Roman" w:hAnsi="Times New Roman" w:cs="Times New Roman"/>
          <w:b/>
          <w:sz w:val="20"/>
          <w:szCs w:val="20"/>
        </w:rPr>
      </w:pPr>
      <w:r w:rsidRPr="005F7FA1">
        <w:rPr>
          <w:rFonts w:ascii="Times New Roman" w:hAnsi="Times New Roman" w:cs="Times New Roman"/>
          <w:b/>
          <w:sz w:val="20"/>
          <w:szCs w:val="20"/>
        </w:rPr>
        <w:t>S4 Table. Comparison of variant filtering results from different analysis software used for Finnish families with multiple affected individuals (n=5).</w:t>
      </w:r>
    </w:p>
    <w:tbl>
      <w:tblPr>
        <w:tblStyle w:val="TableGrid"/>
        <w:tblW w:w="0" w:type="auto"/>
        <w:tblInd w:w="11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880"/>
        <w:gridCol w:w="2070"/>
        <w:gridCol w:w="2070"/>
        <w:gridCol w:w="1980"/>
        <w:gridCol w:w="1980"/>
      </w:tblGrid>
      <w:tr w:rsidR="00A50E2C" w:rsidRPr="005F7FA1" w14:paraId="3424BE45" w14:textId="77777777" w:rsidTr="00B84EE7">
        <w:tc>
          <w:tcPr>
            <w:tcW w:w="2880" w:type="dxa"/>
          </w:tcPr>
          <w:p w14:paraId="10C6384A" w14:textId="77777777" w:rsidR="00A50E2C" w:rsidRPr="005F7FA1" w:rsidRDefault="00A50E2C" w:rsidP="00A50E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7FA1">
              <w:rPr>
                <w:rFonts w:ascii="Times New Roman" w:hAnsi="Times New Roman" w:cs="Times New Roman"/>
                <w:b/>
                <w:sz w:val="20"/>
                <w:szCs w:val="20"/>
              </w:rPr>
              <w:t>Software</w:t>
            </w:r>
          </w:p>
        </w:tc>
        <w:tc>
          <w:tcPr>
            <w:tcW w:w="2070" w:type="dxa"/>
          </w:tcPr>
          <w:p w14:paraId="1F6A358B" w14:textId="77777777" w:rsidR="00A50E2C" w:rsidRPr="005F7FA1" w:rsidRDefault="00A50E2C" w:rsidP="00A50E2C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5F7FA1">
              <w:rPr>
                <w:rFonts w:ascii="Times New Roman" w:hAnsi="Times New Roman" w:cs="Times New Roman"/>
                <w:b/>
                <w:sz w:val="20"/>
                <w:szCs w:val="20"/>
              </w:rPr>
              <w:t>Average number of variants</w:t>
            </w:r>
            <w:r w:rsidRPr="005F7FA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4 </w:t>
            </w:r>
            <w:r w:rsidRPr="005F7FA1">
              <w:rPr>
                <w:rFonts w:ascii="Times New Roman" w:hAnsi="Times New Roman" w:cs="Times New Roman"/>
                <w:b/>
                <w:sz w:val="20"/>
                <w:szCs w:val="20"/>
              </w:rPr>
              <w:t>(range)</w:t>
            </w:r>
          </w:p>
        </w:tc>
        <w:tc>
          <w:tcPr>
            <w:tcW w:w="2070" w:type="dxa"/>
          </w:tcPr>
          <w:p w14:paraId="4894D3FC" w14:textId="77777777" w:rsidR="00A50E2C" w:rsidRPr="005F7FA1" w:rsidRDefault="00A50E2C" w:rsidP="00A50E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7FA1">
              <w:rPr>
                <w:rFonts w:ascii="Times New Roman" w:hAnsi="Times New Roman" w:cs="Times New Roman"/>
                <w:b/>
                <w:sz w:val="20"/>
                <w:szCs w:val="20"/>
              </w:rPr>
              <w:t>Average number of genes (range)</w:t>
            </w:r>
          </w:p>
        </w:tc>
        <w:tc>
          <w:tcPr>
            <w:tcW w:w="1980" w:type="dxa"/>
          </w:tcPr>
          <w:p w14:paraId="1095571F" w14:textId="77777777" w:rsidR="00A50E2C" w:rsidRPr="005F7FA1" w:rsidRDefault="00B84EE7" w:rsidP="00A50E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</w:t>
            </w: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</w:t>
            </w:r>
            <w:r w:rsidR="00A50E2C" w:rsidRPr="005F7FA1">
              <w:rPr>
                <w:rFonts w:ascii="Times New Roman" w:hAnsi="Times New Roman" w:cs="Times New Roman"/>
                <w:b/>
                <w:sz w:val="20"/>
                <w:szCs w:val="20"/>
              </w:rPr>
              <w:t>ommon genes for ≥2 families</w:t>
            </w:r>
          </w:p>
        </w:tc>
        <w:tc>
          <w:tcPr>
            <w:tcW w:w="1980" w:type="dxa"/>
          </w:tcPr>
          <w:p w14:paraId="4C3BFB4E" w14:textId="77777777" w:rsidR="00A50E2C" w:rsidRPr="005F7FA1" w:rsidRDefault="00B84EE7" w:rsidP="00A50E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. of u</w:t>
            </w:r>
            <w:r w:rsidR="00A50E2C" w:rsidRPr="005F7F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ique genes for single family </w:t>
            </w:r>
          </w:p>
        </w:tc>
      </w:tr>
      <w:tr w:rsidR="00A50E2C" w:rsidRPr="005F7FA1" w14:paraId="43D7016A" w14:textId="77777777" w:rsidTr="00B84EE7">
        <w:tc>
          <w:tcPr>
            <w:tcW w:w="2880" w:type="dxa"/>
          </w:tcPr>
          <w:p w14:paraId="00A43C3B" w14:textId="77777777" w:rsidR="00A50E2C" w:rsidRPr="005F7FA1" w:rsidRDefault="00A50E2C" w:rsidP="00A50E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7FA1">
              <w:rPr>
                <w:rFonts w:ascii="Times New Roman" w:hAnsi="Times New Roman" w:cs="Times New Roman"/>
                <w:b/>
                <w:sz w:val="20"/>
                <w:szCs w:val="20"/>
              </w:rPr>
              <w:t>Ingenuity Variant Analysis</w:t>
            </w:r>
            <w:r w:rsidRPr="005F7FA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</w:tcPr>
          <w:p w14:paraId="37A74AC6" w14:textId="77777777" w:rsidR="00A50E2C" w:rsidRPr="005F7FA1" w:rsidRDefault="00A50E2C" w:rsidP="00A50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FA1">
              <w:rPr>
                <w:rFonts w:ascii="Times New Roman" w:hAnsi="Times New Roman" w:cs="Times New Roman"/>
                <w:sz w:val="20"/>
                <w:szCs w:val="20"/>
              </w:rPr>
              <w:t>444 (278–691)</w:t>
            </w:r>
          </w:p>
        </w:tc>
        <w:tc>
          <w:tcPr>
            <w:tcW w:w="2070" w:type="dxa"/>
          </w:tcPr>
          <w:p w14:paraId="27EC4F45" w14:textId="77777777" w:rsidR="00A50E2C" w:rsidRPr="00042947" w:rsidRDefault="00A50E2C" w:rsidP="00A50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947">
              <w:rPr>
                <w:rFonts w:ascii="Times New Roman" w:hAnsi="Times New Roman" w:cs="Times New Roman"/>
                <w:sz w:val="20"/>
                <w:szCs w:val="20"/>
              </w:rPr>
              <w:t>243 (173–381)</w:t>
            </w:r>
          </w:p>
        </w:tc>
        <w:tc>
          <w:tcPr>
            <w:tcW w:w="1980" w:type="dxa"/>
          </w:tcPr>
          <w:p w14:paraId="2FA9D7FE" w14:textId="77777777" w:rsidR="00A50E2C" w:rsidRPr="00042947" w:rsidRDefault="00A50E2C" w:rsidP="00A50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947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980" w:type="dxa"/>
          </w:tcPr>
          <w:p w14:paraId="21D00185" w14:textId="77777777" w:rsidR="00A50E2C" w:rsidRPr="00042947" w:rsidRDefault="00A50E2C" w:rsidP="00A50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2947">
              <w:rPr>
                <w:rFonts w:ascii="Times New Roman" w:hAnsi="Times New Roman" w:cs="Times New Roman"/>
                <w:sz w:val="20"/>
                <w:szCs w:val="20"/>
              </w:rPr>
              <w:t>763</w:t>
            </w:r>
          </w:p>
        </w:tc>
      </w:tr>
      <w:tr w:rsidR="00A50E2C" w:rsidRPr="005F7FA1" w14:paraId="606A895D" w14:textId="77777777" w:rsidTr="00B84EE7">
        <w:tc>
          <w:tcPr>
            <w:tcW w:w="2880" w:type="dxa"/>
          </w:tcPr>
          <w:p w14:paraId="2A5E1EE5" w14:textId="77777777" w:rsidR="00A50E2C" w:rsidRPr="005F7FA1" w:rsidRDefault="00A50E2C" w:rsidP="00A50E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7FA1">
              <w:rPr>
                <w:rFonts w:ascii="Times New Roman" w:hAnsi="Times New Roman" w:cs="Times New Roman"/>
                <w:b/>
                <w:sz w:val="20"/>
                <w:szCs w:val="20"/>
              </w:rPr>
              <w:t>Varseq</w:t>
            </w:r>
            <w:r w:rsidRPr="005F7FA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</w:tcPr>
          <w:p w14:paraId="77D3F36E" w14:textId="77777777" w:rsidR="00A50E2C" w:rsidRPr="005F7FA1" w:rsidRDefault="00A50E2C" w:rsidP="00A50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FA1">
              <w:rPr>
                <w:rFonts w:ascii="Times New Roman" w:hAnsi="Times New Roman" w:cs="Times New Roman"/>
                <w:sz w:val="20"/>
                <w:szCs w:val="20"/>
              </w:rPr>
              <w:t>136 (61−244)</w:t>
            </w:r>
          </w:p>
        </w:tc>
        <w:tc>
          <w:tcPr>
            <w:tcW w:w="2070" w:type="dxa"/>
          </w:tcPr>
          <w:p w14:paraId="192EC4AA" w14:textId="77777777" w:rsidR="00A50E2C" w:rsidRPr="005F7FA1" w:rsidRDefault="00A50E2C" w:rsidP="00A50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FA1">
              <w:rPr>
                <w:rFonts w:ascii="Times New Roman" w:hAnsi="Times New Roman" w:cs="Times New Roman"/>
                <w:sz w:val="20"/>
                <w:szCs w:val="20"/>
              </w:rPr>
              <w:t>120 (52−215)</w:t>
            </w:r>
          </w:p>
        </w:tc>
        <w:tc>
          <w:tcPr>
            <w:tcW w:w="1980" w:type="dxa"/>
          </w:tcPr>
          <w:p w14:paraId="323B716B" w14:textId="77777777" w:rsidR="00A50E2C" w:rsidRPr="005F7FA1" w:rsidRDefault="00A50E2C" w:rsidP="00A50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FA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980" w:type="dxa"/>
          </w:tcPr>
          <w:p w14:paraId="2D7AF089" w14:textId="77777777" w:rsidR="00A50E2C" w:rsidRPr="005F7FA1" w:rsidRDefault="00A50E2C" w:rsidP="00A50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FA1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</w:tr>
      <w:tr w:rsidR="00A50E2C" w:rsidRPr="005F7FA1" w14:paraId="42F7BFB2" w14:textId="77777777" w:rsidTr="00B84EE7">
        <w:tc>
          <w:tcPr>
            <w:tcW w:w="2880" w:type="dxa"/>
          </w:tcPr>
          <w:p w14:paraId="7224AD91" w14:textId="77777777" w:rsidR="00A50E2C" w:rsidRPr="005F7FA1" w:rsidRDefault="00A50E2C" w:rsidP="00A50E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7FA1">
              <w:rPr>
                <w:rFonts w:ascii="Times New Roman" w:hAnsi="Times New Roman" w:cs="Times New Roman"/>
                <w:b/>
                <w:sz w:val="20"/>
                <w:szCs w:val="20"/>
              </w:rPr>
              <w:t>Warehouse</w:t>
            </w:r>
            <w:r w:rsidRPr="005F7FA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70" w:type="dxa"/>
          </w:tcPr>
          <w:p w14:paraId="04238C64" w14:textId="77777777" w:rsidR="00A50E2C" w:rsidRPr="005F7FA1" w:rsidRDefault="00A50E2C" w:rsidP="00A50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FA1">
              <w:rPr>
                <w:rFonts w:ascii="Times New Roman" w:hAnsi="Times New Roman" w:cs="Times New Roman"/>
                <w:sz w:val="20"/>
                <w:szCs w:val="20"/>
              </w:rPr>
              <w:t>282 (231–424)</w:t>
            </w:r>
          </w:p>
        </w:tc>
        <w:tc>
          <w:tcPr>
            <w:tcW w:w="2070" w:type="dxa"/>
          </w:tcPr>
          <w:p w14:paraId="62CD7D6A" w14:textId="77777777" w:rsidR="00A50E2C" w:rsidRPr="005F7FA1" w:rsidRDefault="00A50E2C" w:rsidP="00A50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FA1">
              <w:rPr>
                <w:rFonts w:ascii="Times New Roman" w:hAnsi="Times New Roman" w:cs="Times New Roman"/>
                <w:sz w:val="20"/>
                <w:szCs w:val="20"/>
              </w:rPr>
              <w:t>253 (216–351)</w:t>
            </w:r>
          </w:p>
        </w:tc>
        <w:tc>
          <w:tcPr>
            <w:tcW w:w="1980" w:type="dxa"/>
          </w:tcPr>
          <w:p w14:paraId="00514858" w14:textId="77777777" w:rsidR="00A50E2C" w:rsidRPr="005F7FA1" w:rsidRDefault="00A50E2C" w:rsidP="00A50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FA1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980" w:type="dxa"/>
          </w:tcPr>
          <w:p w14:paraId="4950FC9C" w14:textId="77777777" w:rsidR="00A50E2C" w:rsidRPr="005F7FA1" w:rsidRDefault="00A50E2C" w:rsidP="00A50E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7FA1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</w:tr>
    </w:tbl>
    <w:p w14:paraId="3581DB6B" w14:textId="77777777" w:rsidR="00A50E2C" w:rsidRPr="00DA23E9" w:rsidRDefault="00A50E2C" w:rsidP="00A50E2C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5F7FA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F7FA1">
        <w:rPr>
          <w:rFonts w:ascii="Times New Roman" w:hAnsi="Times New Roman" w:cs="Times New Roman"/>
          <w:sz w:val="20"/>
          <w:szCs w:val="20"/>
        </w:rPr>
        <w:t xml:space="preserve">Included only rare variants (MAF &lt;1% in the 1000 Genomes Project, </w:t>
      </w:r>
      <w:proofErr w:type="spellStart"/>
      <w:r w:rsidRPr="005F7FA1">
        <w:rPr>
          <w:rFonts w:ascii="Times New Roman" w:hAnsi="Times New Roman" w:cs="Times New Roman"/>
          <w:sz w:val="20"/>
          <w:szCs w:val="20"/>
        </w:rPr>
        <w:t>ExAC</w:t>
      </w:r>
      <w:proofErr w:type="spellEnd"/>
      <w:r w:rsidRPr="005F7FA1">
        <w:rPr>
          <w:rFonts w:ascii="Times New Roman" w:hAnsi="Times New Roman" w:cs="Times New Roman"/>
          <w:sz w:val="20"/>
          <w:szCs w:val="20"/>
        </w:rPr>
        <w:t xml:space="preserve"> or in European American population in NHLBI ESP </w:t>
      </w:r>
      <w:proofErr w:type="spellStart"/>
      <w:r w:rsidRPr="005F7FA1">
        <w:rPr>
          <w:rFonts w:ascii="Times New Roman" w:hAnsi="Times New Roman" w:cs="Times New Roman"/>
          <w:sz w:val="20"/>
          <w:szCs w:val="20"/>
        </w:rPr>
        <w:t>exomes</w:t>
      </w:r>
      <w:proofErr w:type="spellEnd"/>
      <w:r w:rsidRPr="005F7FA1">
        <w:rPr>
          <w:rFonts w:ascii="Times New Roman" w:hAnsi="Times New Roman" w:cs="Times New Roman"/>
          <w:sz w:val="20"/>
          <w:szCs w:val="20"/>
        </w:rPr>
        <w:t>) with likely functional effect (predicted pathogenic or likely pathogenic by SIFT or PolyPhen-2, listed in Human Gene Mutation Database, or associated with gain or loss of function of a gene)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5F7FA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F7FA1">
        <w:rPr>
          <w:rFonts w:ascii="Times New Roman" w:hAnsi="Times New Roman" w:cs="Times New Roman"/>
          <w:sz w:val="20"/>
          <w:szCs w:val="20"/>
        </w:rPr>
        <w:t xml:space="preserve">Included only rare (MAF &lt;1% in the general Finnish </w:t>
      </w:r>
      <w:r w:rsidR="006E0E7E">
        <w:rPr>
          <w:rFonts w:ascii="Times New Roman" w:hAnsi="Times New Roman" w:cs="Times New Roman"/>
          <w:sz w:val="20"/>
          <w:szCs w:val="20"/>
        </w:rPr>
        <w:t>population) and missense or loss</w:t>
      </w:r>
      <w:r w:rsidRPr="005F7FA1">
        <w:rPr>
          <w:rFonts w:ascii="Times New Roman" w:hAnsi="Times New Roman" w:cs="Times New Roman"/>
          <w:sz w:val="20"/>
          <w:szCs w:val="20"/>
        </w:rPr>
        <w:t>-of-function variants.</w:t>
      </w:r>
      <w:proofErr w:type="gramEnd"/>
      <w:r w:rsidRPr="005F7FA1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5F7FA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F7FA1">
        <w:rPr>
          <w:rFonts w:ascii="Times New Roman" w:hAnsi="Times New Roman" w:cs="Times New Roman"/>
          <w:sz w:val="20"/>
          <w:szCs w:val="20"/>
        </w:rPr>
        <w:t>Included only rare (MAF &lt;1% in the Children’s Mercy Hospital Variant Warehouse database) and predicted pathogenic variants.</w:t>
      </w:r>
      <w:proofErr w:type="gramEnd"/>
      <w:r w:rsidRPr="005F7FA1">
        <w:rPr>
          <w:rFonts w:ascii="Times New Roman" w:hAnsi="Times New Roman" w:cs="Times New Roman"/>
          <w:sz w:val="20"/>
          <w:szCs w:val="20"/>
        </w:rPr>
        <w:t xml:space="preserve"> </w:t>
      </w:r>
      <w:r w:rsidRPr="005F7FA1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5F7FA1">
        <w:rPr>
          <w:rFonts w:ascii="Times New Roman" w:hAnsi="Times New Roman" w:cs="Times New Roman"/>
          <w:sz w:val="20"/>
          <w:szCs w:val="20"/>
        </w:rPr>
        <w:t>Rare heterozygous variants that were shared by 2−3 affected individuals per family and that passed the annotation and prioritizing filters</w:t>
      </w:r>
      <w:r w:rsidR="006E0E7E">
        <w:rPr>
          <w:rFonts w:ascii="Times New Roman" w:hAnsi="Times New Roman" w:cs="Times New Roman"/>
          <w:sz w:val="20"/>
          <w:szCs w:val="20"/>
        </w:rPr>
        <w:t xml:space="preserve"> within the </w:t>
      </w:r>
      <w:bookmarkStart w:id="0" w:name="_GoBack"/>
      <w:bookmarkEnd w:id="0"/>
      <w:r w:rsidRPr="00DA23E9">
        <w:rPr>
          <w:rFonts w:ascii="Times New Roman" w:hAnsi="Times New Roman" w:cs="Times New Roman"/>
          <w:sz w:val="20"/>
          <w:szCs w:val="20"/>
        </w:rPr>
        <w:t>software.</w:t>
      </w:r>
    </w:p>
    <w:p w14:paraId="51CB63D9" w14:textId="77777777" w:rsidR="00A50E2C" w:rsidRPr="00DA23E9" w:rsidRDefault="00A50E2C" w:rsidP="00A50E2C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2C25CB8" w14:textId="77777777" w:rsidR="005E787F" w:rsidRDefault="005E787F"/>
    <w:sectPr w:rsidR="005E787F" w:rsidSect="00A50E2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E2C"/>
    <w:rsid w:val="003F098D"/>
    <w:rsid w:val="005E787F"/>
    <w:rsid w:val="006E0E7E"/>
    <w:rsid w:val="00A50E2C"/>
    <w:rsid w:val="00B84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ED8AE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E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E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E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E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5</Words>
  <Characters>999</Characters>
  <Application>Microsoft Macintosh Word</Application>
  <DocSecurity>0</DocSecurity>
  <Lines>8</Lines>
  <Paragraphs>2</Paragraphs>
  <ScaleCrop>false</ScaleCrop>
  <Company>CCHMC</Company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usko, Johanna Maarit</dc:creator>
  <cp:keywords/>
  <dc:description/>
  <cp:lastModifiedBy>Huusko, Johanna Maarit</cp:lastModifiedBy>
  <cp:revision>2</cp:revision>
  <dcterms:created xsi:type="dcterms:W3CDTF">2017-06-19T19:55:00Z</dcterms:created>
  <dcterms:modified xsi:type="dcterms:W3CDTF">2017-07-03T14:00:00Z</dcterms:modified>
</cp:coreProperties>
</file>